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18894" w14:textId="05391CFB" w:rsidR="000E619A" w:rsidRPr="00E17C95" w:rsidRDefault="000E619A" w:rsidP="00E17C95">
      <w:pPr>
        <w:spacing w:line="480" w:lineRule="auto"/>
        <w:jc w:val="center"/>
        <w:rPr>
          <w:color w:val="000000" w:themeColor="text1"/>
          <w:sz w:val="28"/>
          <w:szCs w:val="28"/>
        </w:rPr>
      </w:pPr>
      <w:r w:rsidRPr="00E17C95">
        <w:rPr>
          <w:color w:val="000000" w:themeColor="text1"/>
          <w:sz w:val="28"/>
          <w:szCs w:val="28"/>
        </w:rPr>
        <w:t xml:space="preserve">Supplementary </w:t>
      </w:r>
      <w:r w:rsidR="00DE1A6E" w:rsidRPr="00E17C95">
        <w:rPr>
          <w:color w:val="000000" w:themeColor="text1"/>
          <w:sz w:val="28"/>
          <w:szCs w:val="28"/>
        </w:rPr>
        <w:t>m</w:t>
      </w:r>
      <w:r w:rsidR="00F91461" w:rsidRPr="00E17C95">
        <w:rPr>
          <w:color w:val="000000" w:themeColor="text1"/>
          <w:sz w:val="28"/>
          <w:szCs w:val="28"/>
        </w:rPr>
        <w:t>aterial</w:t>
      </w:r>
      <w:r w:rsidRPr="00E17C95">
        <w:rPr>
          <w:color w:val="000000" w:themeColor="text1"/>
          <w:sz w:val="28"/>
          <w:szCs w:val="28"/>
        </w:rPr>
        <w:t xml:space="preserve"> for</w:t>
      </w:r>
    </w:p>
    <w:p w14:paraId="1C534DDC" w14:textId="26DB8278" w:rsidR="00DE1A6E" w:rsidRPr="00E17C95" w:rsidRDefault="00DE1A6E" w:rsidP="00E17C95">
      <w:pPr>
        <w:spacing w:line="480" w:lineRule="auto"/>
        <w:jc w:val="center"/>
        <w:rPr>
          <w:b/>
          <w:bCs/>
          <w:color w:val="000000" w:themeColor="text1"/>
          <w:sz w:val="28"/>
          <w:szCs w:val="28"/>
        </w:rPr>
      </w:pPr>
      <w:r w:rsidRPr="00E17C95">
        <w:rPr>
          <w:b/>
          <w:bCs/>
          <w:color w:val="000000" w:themeColor="text1"/>
          <w:sz w:val="28"/>
          <w:szCs w:val="28"/>
        </w:rPr>
        <w:t xml:space="preserve">A conserved metabolic signature associated with </w:t>
      </w:r>
      <w:r w:rsidR="00D83483" w:rsidRPr="00E17C95">
        <w:rPr>
          <w:b/>
          <w:bCs/>
          <w:color w:val="000000" w:themeColor="text1"/>
          <w:sz w:val="28"/>
          <w:szCs w:val="28"/>
        </w:rPr>
        <w:t xml:space="preserve">response to </w:t>
      </w:r>
      <w:r w:rsidRPr="00E17C95">
        <w:rPr>
          <w:b/>
          <w:bCs/>
          <w:color w:val="000000" w:themeColor="text1"/>
          <w:sz w:val="28"/>
          <w:szCs w:val="28"/>
        </w:rPr>
        <w:t>fast</w:t>
      </w:r>
      <w:r w:rsidR="00D83483" w:rsidRPr="00E17C95">
        <w:rPr>
          <w:b/>
          <w:bCs/>
          <w:color w:val="000000" w:themeColor="text1"/>
          <w:sz w:val="28"/>
          <w:szCs w:val="28"/>
        </w:rPr>
        <w:t>-</w:t>
      </w:r>
      <w:r w:rsidRPr="00E17C95">
        <w:rPr>
          <w:b/>
          <w:bCs/>
          <w:color w:val="000000" w:themeColor="text1"/>
          <w:sz w:val="28"/>
          <w:szCs w:val="28"/>
        </w:rPr>
        <w:t xml:space="preserve">acting antimalarial agents </w:t>
      </w:r>
    </w:p>
    <w:p w14:paraId="3962F6C1" w14:textId="01AAE9BA" w:rsidR="00AA63FA" w:rsidRPr="00E17C95" w:rsidRDefault="009E1840" w:rsidP="00E17C95">
      <w:pPr>
        <w:spacing w:line="480" w:lineRule="auto"/>
        <w:rPr>
          <w:color w:val="000000" w:themeColor="text1"/>
        </w:rPr>
      </w:pPr>
      <w:r w:rsidRPr="00E17C95">
        <w:rPr>
          <w:color w:val="000000" w:themeColor="text1"/>
        </w:rPr>
        <w:t>Nelson V. Simwela</w:t>
      </w:r>
      <w:r w:rsidRPr="00E17C95">
        <w:rPr>
          <w:color w:val="000000" w:themeColor="text1"/>
          <w:vertAlign w:val="superscript"/>
        </w:rPr>
        <w:t>1</w:t>
      </w:r>
      <w:r w:rsidRPr="00E17C95">
        <w:rPr>
          <w:color w:val="000000" w:themeColor="text1"/>
        </w:rPr>
        <w:t>, W. Armand Guiguemde</w:t>
      </w:r>
      <w:r w:rsidRPr="00E17C95">
        <w:rPr>
          <w:color w:val="000000" w:themeColor="text1"/>
          <w:vertAlign w:val="superscript"/>
        </w:rPr>
        <w:t>2</w:t>
      </w:r>
      <w:r w:rsidRPr="00E17C95">
        <w:rPr>
          <w:color w:val="000000" w:themeColor="text1"/>
        </w:rPr>
        <w:t>, Judith Straimer</w:t>
      </w:r>
      <w:r w:rsidRPr="00E17C95">
        <w:rPr>
          <w:color w:val="000000" w:themeColor="text1"/>
          <w:vertAlign w:val="superscript"/>
        </w:rPr>
        <w:t>2</w:t>
      </w:r>
      <w:r w:rsidRPr="00E17C95">
        <w:rPr>
          <w:color w:val="000000" w:themeColor="text1"/>
        </w:rPr>
        <w:t>, Clement Regnault</w:t>
      </w:r>
      <w:r w:rsidRPr="00E17C95">
        <w:rPr>
          <w:color w:val="000000" w:themeColor="text1"/>
          <w:vertAlign w:val="superscript"/>
        </w:rPr>
        <w:t>1</w:t>
      </w:r>
      <w:r w:rsidRPr="00E17C95">
        <w:rPr>
          <w:color w:val="000000" w:themeColor="text1"/>
        </w:rPr>
        <w:t>, Fumiaki Yokokawa</w:t>
      </w:r>
      <w:r w:rsidRPr="00E17C95">
        <w:rPr>
          <w:color w:val="000000" w:themeColor="text1"/>
          <w:vertAlign w:val="superscript"/>
        </w:rPr>
        <w:t>2</w:t>
      </w:r>
      <w:r w:rsidRPr="00E17C95">
        <w:rPr>
          <w:color w:val="000000" w:themeColor="text1"/>
        </w:rPr>
        <w:t>, Benjamin Taft</w:t>
      </w:r>
      <w:r w:rsidRPr="00E17C95">
        <w:rPr>
          <w:color w:val="000000" w:themeColor="text1"/>
          <w:vertAlign w:val="superscript"/>
        </w:rPr>
        <w:t>2</w:t>
      </w:r>
      <w:r w:rsidRPr="00E17C95">
        <w:rPr>
          <w:color w:val="000000" w:themeColor="text1"/>
        </w:rPr>
        <w:t>, Thierry T. Diagana</w:t>
      </w:r>
      <w:r w:rsidRPr="00E17C95">
        <w:rPr>
          <w:color w:val="000000" w:themeColor="text1"/>
          <w:vertAlign w:val="superscript"/>
        </w:rPr>
        <w:t>2</w:t>
      </w:r>
      <w:r w:rsidRPr="00E17C95">
        <w:rPr>
          <w:color w:val="000000" w:themeColor="text1"/>
        </w:rPr>
        <w:t>, Michael P. Barrett</w:t>
      </w:r>
      <w:r w:rsidRPr="00E17C95">
        <w:rPr>
          <w:color w:val="000000" w:themeColor="text1"/>
          <w:vertAlign w:val="superscript"/>
        </w:rPr>
        <w:t>1</w:t>
      </w:r>
      <w:r w:rsidRPr="00E17C95">
        <w:rPr>
          <w:color w:val="000000" w:themeColor="text1"/>
        </w:rPr>
        <w:t>, Andrew P. Waters</w:t>
      </w:r>
      <w:r w:rsidRPr="00E17C95">
        <w:rPr>
          <w:color w:val="000000" w:themeColor="text1"/>
          <w:vertAlign w:val="superscript"/>
        </w:rPr>
        <w:t>1</w:t>
      </w:r>
    </w:p>
    <w:p w14:paraId="14D53CEB" w14:textId="77777777" w:rsidR="009E1840" w:rsidRPr="00E17C95" w:rsidRDefault="009E1840" w:rsidP="00E17C95">
      <w:pPr>
        <w:spacing w:line="480" w:lineRule="auto"/>
        <w:rPr>
          <w:color w:val="000000" w:themeColor="text1"/>
        </w:rPr>
      </w:pPr>
    </w:p>
    <w:p w14:paraId="24A1271A" w14:textId="77777777" w:rsidR="00AA63FA" w:rsidRPr="00E17C95" w:rsidRDefault="001C6C22" w:rsidP="00E17C95">
      <w:pPr>
        <w:spacing w:line="480" w:lineRule="auto"/>
        <w:jc w:val="center"/>
        <w:rPr>
          <w:color w:val="000000" w:themeColor="text1"/>
        </w:rPr>
      </w:pPr>
      <w:r w:rsidRPr="00E17C95">
        <w:rPr>
          <w:color w:val="000000" w:themeColor="text1"/>
          <w:vertAlign w:val="superscript"/>
        </w:rPr>
        <w:t>1</w:t>
      </w:r>
      <w:r w:rsidRPr="00E17C95">
        <w:rPr>
          <w:color w:val="000000" w:themeColor="text1"/>
        </w:rPr>
        <w:t xml:space="preserve">Institute of Infection, Immunity &amp; Inflammation, </w:t>
      </w:r>
      <w:proofErr w:type="spellStart"/>
      <w:r w:rsidRPr="00E17C95">
        <w:rPr>
          <w:color w:val="000000" w:themeColor="text1"/>
        </w:rPr>
        <w:t>Wellcome</w:t>
      </w:r>
      <w:proofErr w:type="spellEnd"/>
      <w:r w:rsidRPr="00E17C95">
        <w:rPr>
          <w:color w:val="000000" w:themeColor="text1"/>
        </w:rPr>
        <w:t xml:space="preserve"> Centre for Integrative Parasitology, University of Glasgow, Scotland, UK</w:t>
      </w:r>
    </w:p>
    <w:p w14:paraId="5565D3E1" w14:textId="77777777" w:rsidR="001C6C22" w:rsidRPr="00E17C95" w:rsidRDefault="001C6C22" w:rsidP="00E17C95">
      <w:pPr>
        <w:spacing w:line="480" w:lineRule="auto"/>
        <w:jc w:val="center"/>
        <w:rPr>
          <w:color w:val="000000" w:themeColor="text1"/>
        </w:rPr>
      </w:pPr>
      <w:r w:rsidRPr="00E17C95">
        <w:rPr>
          <w:color w:val="000000" w:themeColor="text1"/>
          <w:vertAlign w:val="superscript"/>
        </w:rPr>
        <w:t>2</w:t>
      </w:r>
      <w:r w:rsidRPr="00E17C95">
        <w:rPr>
          <w:color w:val="000000" w:themeColor="text1"/>
        </w:rPr>
        <w:t>Novartis Institute for Tropical Diseases, Emeryville, California, United States</w:t>
      </w:r>
    </w:p>
    <w:p w14:paraId="3E7E4ADC" w14:textId="77777777" w:rsidR="001C6C22" w:rsidRPr="00E17C95" w:rsidRDefault="001C6C22" w:rsidP="00E17C95">
      <w:pPr>
        <w:spacing w:line="480" w:lineRule="auto"/>
        <w:rPr>
          <w:color w:val="000000" w:themeColor="text1"/>
        </w:rPr>
      </w:pPr>
    </w:p>
    <w:p w14:paraId="0E0AB7E3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4C3D2A66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619067F7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7BF1518F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73D2CB30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78C9F488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76B70E99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67B7F3E6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1714A330" w14:textId="77777777" w:rsidR="00AA63FA" w:rsidRPr="00E17C95" w:rsidRDefault="00AA63FA" w:rsidP="00E17C95">
      <w:pPr>
        <w:spacing w:line="480" w:lineRule="auto"/>
        <w:rPr>
          <w:color w:val="000000" w:themeColor="text1"/>
        </w:rPr>
      </w:pPr>
    </w:p>
    <w:p w14:paraId="45A70036" w14:textId="77777777" w:rsidR="00E17C95" w:rsidRDefault="00E17C95" w:rsidP="00E17C95">
      <w:pPr>
        <w:spacing w:line="480" w:lineRule="auto"/>
        <w:rPr>
          <w:color w:val="000000" w:themeColor="text1"/>
        </w:rPr>
      </w:pPr>
    </w:p>
    <w:p w14:paraId="2099C953" w14:textId="29B952B7" w:rsidR="00F91461" w:rsidRPr="00E17C95" w:rsidRDefault="00F91461" w:rsidP="00E17C95">
      <w:pPr>
        <w:spacing w:line="480" w:lineRule="auto"/>
        <w:rPr>
          <w:b/>
          <w:bCs/>
          <w:color w:val="000000" w:themeColor="text1"/>
        </w:rPr>
      </w:pPr>
      <w:r w:rsidRPr="00E17C95">
        <w:rPr>
          <w:b/>
          <w:bCs/>
          <w:color w:val="000000" w:themeColor="text1"/>
        </w:rPr>
        <w:lastRenderedPageBreak/>
        <w:t>Supplementary</w:t>
      </w:r>
      <w:r w:rsidR="004D07F3" w:rsidRPr="00E17C95">
        <w:rPr>
          <w:b/>
          <w:bCs/>
          <w:color w:val="000000" w:themeColor="text1"/>
        </w:rPr>
        <w:t xml:space="preserve"> </w:t>
      </w:r>
      <w:r w:rsidR="00020D09" w:rsidRPr="00E17C95">
        <w:rPr>
          <w:b/>
          <w:bCs/>
          <w:color w:val="000000" w:themeColor="text1"/>
        </w:rPr>
        <w:t>tables</w:t>
      </w:r>
    </w:p>
    <w:p w14:paraId="49F8D2A2" w14:textId="37DDC488" w:rsidR="004D07F3" w:rsidRPr="00E17C95" w:rsidRDefault="004D07F3" w:rsidP="00E17C95">
      <w:pPr>
        <w:spacing w:line="480" w:lineRule="auto"/>
        <w:rPr>
          <w:color w:val="000000" w:themeColor="text1"/>
        </w:rPr>
      </w:pPr>
      <w:r w:rsidRPr="00E17C95">
        <w:rPr>
          <w:b/>
          <w:bCs/>
          <w:color w:val="000000" w:themeColor="text1"/>
        </w:rPr>
        <w:t xml:space="preserve">Table S1: A global peptide response in KAE609a treated parasites as compared to DMSO at 2.5 hours </w:t>
      </w:r>
      <w:r w:rsidRPr="00E17C95">
        <w:rPr>
          <w:color w:val="000000" w:themeColor="text1"/>
        </w:rPr>
        <w:t>(separate excel sheet).</w:t>
      </w:r>
    </w:p>
    <w:p w14:paraId="5E03F2EC" w14:textId="1CF650E2" w:rsidR="004D07F3" w:rsidRPr="00E17C95" w:rsidRDefault="004D07F3" w:rsidP="00E17C95">
      <w:pPr>
        <w:spacing w:line="480" w:lineRule="auto"/>
        <w:rPr>
          <w:color w:val="000000" w:themeColor="text1"/>
        </w:rPr>
      </w:pPr>
      <w:r w:rsidRPr="00E17C95">
        <w:rPr>
          <w:b/>
          <w:bCs/>
          <w:color w:val="000000" w:themeColor="text1"/>
        </w:rPr>
        <w:t xml:space="preserve">Table S2: A global peptide response in </w:t>
      </w:r>
      <w:proofErr w:type="spellStart"/>
      <w:r w:rsidR="00F30CAB" w:rsidRPr="00E17C95">
        <w:rPr>
          <w:b/>
          <w:bCs/>
          <w:color w:val="000000" w:themeColor="text1"/>
        </w:rPr>
        <w:t>Cpd</w:t>
      </w:r>
      <w:proofErr w:type="spellEnd"/>
      <w:r w:rsidR="00F30CAB" w:rsidRPr="00E17C95">
        <w:rPr>
          <w:b/>
          <w:bCs/>
          <w:color w:val="000000" w:themeColor="text1"/>
        </w:rPr>
        <w:t xml:space="preserve"> 9</w:t>
      </w:r>
      <w:r w:rsidRPr="00E17C95">
        <w:rPr>
          <w:b/>
          <w:bCs/>
          <w:color w:val="000000" w:themeColor="text1"/>
        </w:rPr>
        <w:t xml:space="preserve"> treated parasites as compared to DMSO at 2.5 hours </w:t>
      </w:r>
      <w:r w:rsidRPr="00E17C95">
        <w:rPr>
          <w:color w:val="000000" w:themeColor="text1"/>
        </w:rPr>
        <w:t>(separate excel sheet).</w:t>
      </w:r>
    </w:p>
    <w:p w14:paraId="2670134C" w14:textId="7F82E647" w:rsidR="004D07F3" w:rsidRPr="00E17C95" w:rsidRDefault="004D07F3" w:rsidP="00E17C95">
      <w:pPr>
        <w:spacing w:line="480" w:lineRule="auto"/>
        <w:rPr>
          <w:color w:val="000000" w:themeColor="text1"/>
        </w:rPr>
      </w:pPr>
      <w:r w:rsidRPr="00E17C95">
        <w:rPr>
          <w:b/>
          <w:bCs/>
          <w:color w:val="000000" w:themeColor="text1"/>
        </w:rPr>
        <w:t xml:space="preserve">Table S3: A global peptide response in </w:t>
      </w:r>
      <w:proofErr w:type="spellStart"/>
      <w:r w:rsidR="00F30CAB" w:rsidRPr="00E17C95">
        <w:rPr>
          <w:b/>
          <w:bCs/>
          <w:color w:val="000000" w:themeColor="text1"/>
        </w:rPr>
        <w:t>Cpd</w:t>
      </w:r>
      <w:proofErr w:type="spellEnd"/>
      <w:r w:rsidR="00F30CAB" w:rsidRPr="00E17C95">
        <w:rPr>
          <w:b/>
          <w:bCs/>
          <w:color w:val="000000" w:themeColor="text1"/>
        </w:rPr>
        <w:t xml:space="preserve"> 55</w:t>
      </w:r>
      <w:r w:rsidRPr="00E17C95">
        <w:rPr>
          <w:b/>
          <w:bCs/>
          <w:color w:val="000000" w:themeColor="text1"/>
        </w:rPr>
        <w:t xml:space="preserve"> treated parasites as compared to DMSO at 2.5 hours </w:t>
      </w:r>
      <w:r w:rsidRPr="00E17C95">
        <w:rPr>
          <w:color w:val="000000" w:themeColor="text1"/>
        </w:rPr>
        <w:t>(separate excel sheet).</w:t>
      </w:r>
    </w:p>
    <w:p w14:paraId="4E82EB92" w14:textId="057EB873" w:rsidR="004D07F3" w:rsidRPr="00E17C95" w:rsidRDefault="004D07F3" w:rsidP="00E17C95">
      <w:pPr>
        <w:spacing w:line="480" w:lineRule="auto"/>
        <w:rPr>
          <w:color w:val="000000" w:themeColor="text1"/>
        </w:rPr>
      </w:pPr>
      <w:r w:rsidRPr="00E17C95">
        <w:rPr>
          <w:b/>
          <w:bCs/>
          <w:color w:val="000000" w:themeColor="text1"/>
        </w:rPr>
        <w:t xml:space="preserve">Table S4: A global peptide response in KAE609a, </w:t>
      </w:r>
      <w:proofErr w:type="spellStart"/>
      <w:r w:rsidR="00F30CAB" w:rsidRPr="00E17C95">
        <w:rPr>
          <w:b/>
          <w:bCs/>
          <w:color w:val="000000" w:themeColor="text1"/>
        </w:rPr>
        <w:t>Cpd</w:t>
      </w:r>
      <w:proofErr w:type="spellEnd"/>
      <w:r w:rsidR="00F30CAB" w:rsidRPr="00E17C95">
        <w:rPr>
          <w:b/>
          <w:bCs/>
          <w:color w:val="000000" w:themeColor="text1"/>
        </w:rPr>
        <w:t xml:space="preserve"> </w:t>
      </w:r>
      <w:proofErr w:type="gramStart"/>
      <w:r w:rsidR="00F30CAB" w:rsidRPr="00E17C95">
        <w:rPr>
          <w:b/>
          <w:bCs/>
          <w:color w:val="000000" w:themeColor="text1"/>
        </w:rPr>
        <w:t xml:space="preserve">55  </w:t>
      </w:r>
      <w:r w:rsidRPr="00E17C95">
        <w:rPr>
          <w:b/>
          <w:bCs/>
          <w:color w:val="000000" w:themeColor="text1"/>
        </w:rPr>
        <w:t>and</w:t>
      </w:r>
      <w:proofErr w:type="gramEnd"/>
      <w:r w:rsidRPr="00E17C95">
        <w:rPr>
          <w:b/>
          <w:bCs/>
          <w:color w:val="000000" w:themeColor="text1"/>
        </w:rPr>
        <w:t xml:space="preserve"> DHA treated parasites as compared to DMSO at  30, 60 and 120 minutes </w:t>
      </w:r>
      <w:r w:rsidRPr="00E17C95">
        <w:rPr>
          <w:color w:val="000000" w:themeColor="text1"/>
        </w:rPr>
        <w:t>(separate excel sheet).</w:t>
      </w:r>
    </w:p>
    <w:p w14:paraId="5A5609D7" w14:textId="2987FCEB" w:rsidR="004D07F3" w:rsidRPr="00E17C95" w:rsidRDefault="004D07F3" w:rsidP="00E17C95">
      <w:pPr>
        <w:spacing w:line="480" w:lineRule="auto"/>
        <w:rPr>
          <w:color w:val="000000" w:themeColor="text1"/>
        </w:rPr>
      </w:pPr>
    </w:p>
    <w:p w14:paraId="60FE99FD" w14:textId="77777777" w:rsidR="009E1840" w:rsidRPr="00E17C95" w:rsidRDefault="009E1840" w:rsidP="00E17C95">
      <w:pPr>
        <w:spacing w:line="480" w:lineRule="auto"/>
        <w:rPr>
          <w:color w:val="000000" w:themeColor="text1"/>
        </w:rPr>
      </w:pPr>
    </w:p>
    <w:p w14:paraId="012A3B2D" w14:textId="77777777" w:rsidR="009E1840" w:rsidRPr="00E17C95" w:rsidRDefault="009E1840" w:rsidP="00E17C95">
      <w:pPr>
        <w:spacing w:line="480" w:lineRule="auto"/>
        <w:rPr>
          <w:color w:val="000000" w:themeColor="text1"/>
        </w:rPr>
      </w:pPr>
    </w:p>
    <w:p w14:paraId="58030D54" w14:textId="77777777" w:rsidR="007357A5" w:rsidRPr="00E17C95" w:rsidRDefault="007357A5" w:rsidP="00E17C95">
      <w:pPr>
        <w:spacing w:line="480" w:lineRule="auto"/>
        <w:rPr>
          <w:color w:val="000000" w:themeColor="text1"/>
        </w:rPr>
      </w:pPr>
    </w:p>
    <w:p w14:paraId="45D8E143" w14:textId="7E8ACE38" w:rsidR="00DC5603" w:rsidRPr="00E17C95" w:rsidRDefault="00DC5603" w:rsidP="00E17C95">
      <w:pPr>
        <w:spacing w:line="480" w:lineRule="auto"/>
        <w:rPr>
          <w:color w:val="000000" w:themeColor="text1"/>
        </w:rPr>
      </w:pPr>
    </w:p>
    <w:p w14:paraId="1305AADE" w14:textId="1EAB130A" w:rsidR="00321D87" w:rsidRPr="00E17C95" w:rsidRDefault="00321D87" w:rsidP="00E17C95">
      <w:pPr>
        <w:spacing w:line="480" w:lineRule="auto"/>
        <w:rPr>
          <w:b/>
          <w:bCs/>
          <w:color w:val="000000" w:themeColor="text1"/>
        </w:rPr>
      </w:pPr>
    </w:p>
    <w:p w14:paraId="24061936" w14:textId="24094485" w:rsidR="00865378" w:rsidRPr="00E17C95" w:rsidRDefault="00865378" w:rsidP="00E17C95">
      <w:pPr>
        <w:spacing w:line="480" w:lineRule="auto"/>
        <w:rPr>
          <w:b/>
          <w:bCs/>
          <w:color w:val="000000" w:themeColor="text1"/>
        </w:rPr>
      </w:pPr>
    </w:p>
    <w:p w14:paraId="12965AAA" w14:textId="3C39C40F" w:rsidR="00865378" w:rsidRPr="00E17C95" w:rsidRDefault="00865378" w:rsidP="00E17C95">
      <w:pPr>
        <w:spacing w:line="480" w:lineRule="auto"/>
        <w:rPr>
          <w:b/>
          <w:bCs/>
          <w:color w:val="000000" w:themeColor="text1"/>
        </w:rPr>
      </w:pPr>
    </w:p>
    <w:p w14:paraId="139AE2D9" w14:textId="77777777" w:rsidR="00321D87" w:rsidRPr="00E17C95" w:rsidRDefault="00321D87" w:rsidP="00E17C95">
      <w:pPr>
        <w:spacing w:line="480" w:lineRule="auto"/>
        <w:rPr>
          <w:b/>
          <w:bCs/>
          <w:color w:val="000000" w:themeColor="text1"/>
        </w:rPr>
      </w:pPr>
    </w:p>
    <w:p w14:paraId="7E9868B3" w14:textId="408F8561" w:rsidR="00321D87" w:rsidRPr="00E17C95" w:rsidRDefault="00321D87" w:rsidP="00E17C95">
      <w:pPr>
        <w:spacing w:line="480" w:lineRule="auto"/>
        <w:rPr>
          <w:b/>
          <w:bCs/>
          <w:color w:val="000000" w:themeColor="text1"/>
        </w:rPr>
      </w:pPr>
    </w:p>
    <w:p w14:paraId="71A14DA5" w14:textId="77777777" w:rsidR="00321D87" w:rsidRPr="00E17C95" w:rsidRDefault="00321D87" w:rsidP="00E17C95">
      <w:pPr>
        <w:spacing w:line="480" w:lineRule="auto"/>
        <w:rPr>
          <w:b/>
          <w:bCs/>
          <w:color w:val="000000" w:themeColor="text1"/>
        </w:rPr>
        <w:sectPr w:rsidR="00321D87" w:rsidRPr="00E17C95" w:rsidSect="00EA3671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FBBF447" w14:textId="2A9E4D96" w:rsidR="009E1840" w:rsidRPr="00E17C95" w:rsidRDefault="009E1840" w:rsidP="00E17C95">
      <w:pPr>
        <w:spacing w:line="480" w:lineRule="auto"/>
        <w:rPr>
          <w:b/>
          <w:bCs/>
          <w:color w:val="000000" w:themeColor="text1"/>
        </w:rPr>
      </w:pPr>
      <w:r w:rsidRPr="00E17C95">
        <w:rPr>
          <w:b/>
          <w:bCs/>
          <w:color w:val="000000" w:themeColor="text1"/>
        </w:rPr>
        <w:lastRenderedPageBreak/>
        <w:t>List of supplementary figures</w:t>
      </w:r>
    </w:p>
    <w:p w14:paraId="3CF216D5" w14:textId="23E8084E" w:rsidR="00AA63FA" w:rsidRPr="00E17C95" w:rsidRDefault="001B4963" w:rsidP="00E17C95">
      <w:pPr>
        <w:spacing w:line="480" w:lineRule="auto"/>
        <w:rPr>
          <w:color w:val="000000" w:themeColor="text1"/>
        </w:rPr>
      </w:pPr>
      <w:r w:rsidRPr="001B4963">
        <w:rPr>
          <w:noProof/>
          <w:color w:val="000000" w:themeColor="text1"/>
        </w:rPr>
        <w:drawing>
          <wp:inline distT="0" distB="0" distL="0" distR="0" wp14:anchorId="17937061" wp14:editId="27B06F95">
            <wp:extent cx="8863330" cy="3455035"/>
            <wp:effectExtent l="0" t="0" r="127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5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52AD5" w14:textId="77777777" w:rsidR="00020D09" w:rsidRPr="00E17C95" w:rsidRDefault="00020D09" w:rsidP="00E17C95">
      <w:pPr>
        <w:spacing w:line="480" w:lineRule="auto"/>
        <w:rPr>
          <w:color w:val="000000" w:themeColor="text1"/>
        </w:rPr>
      </w:pPr>
      <w:r w:rsidRPr="00E17C95">
        <w:rPr>
          <w:b/>
          <w:bCs/>
          <w:color w:val="000000" w:themeColor="text1"/>
        </w:rPr>
        <w:t xml:space="preserve">Fig. S1. Pyrimidine and TCA cycle pathway metabolite responses to ATQ treatment. </w:t>
      </w:r>
      <w:r w:rsidRPr="00E17C95">
        <w:rPr>
          <w:color w:val="000000" w:themeColor="text1"/>
        </w:rPr>
        <w:t xml:space="preserve">Data was collected and processed as described in Fig. 2. </w:t>
      </w:r>
    </w:p>
    <w:p w14:paraId="43F239FB" w14:textId="360D86FE" w:rsidR="009E1840" w:rsidRPr="00E17C95" w:rsidRDefault="009E1840" w:rsidP="00E17C95">
      <w:pPr>
        <w:spacing w:line="480" w:lineRule="auto"/>
        <w:rPr>
          <w:color w:val="000000" w:themeColor="text1"/>
        </w:rPr>
      </w:pPr>
    </w:p>
    <w:p w14:paraId="747E0FA7" w14:textId="20B2048D" w:rsidR="00321D87" w:rsidRPr="00E17C95" w:rsidRDefault="00321D87" w:rsidP="00E17C95">
      <w:pPr>
        <w:spacing w:line="480" w:lineRule="auto"/>
        <w:rPr>
          <w:color w:val="000000" w:themeColor="text1"/>
        </w:rPr>
      </w:pPr>
    </w:p>
    <w:p w14:paraId="68655BBA" w14:textId="305E38F6" w:rsidR="009E1840" w:rsidRPr="00E17C95" w:rsidRDefault="009E1840" w:rsidP="00E17C95">
      <w:pPr>
        <w:spacing w:line="480" w:lineRule="auto"/>
        <w:rPr>
          <w:color w:val="000000" w:themeColor="text1"/>
        </w:rPr>
      </w:pPr>
    </w:p>
    <w:p w14:paraId="32EB6ECD" w14:textId="5580A29E" w:rsidR="009E1840" w:rsidRPr="00E17C95" w:rsidRDefault="00CF1C0B" w:rsidP="00E17C95">
      <w:pPr>
        <w:spacing w:line="480" w:lineRule="auto"/>
        <w:rPr>
          <w:b/>
          <w:bCs/>
          <w:color w:val="000000" w:themeColor="text1"/>
        </w:rPr>
      </w:pPr>
      <w:r w:rsidRPr="00CF1C0B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59EBAE7C" wp14:editId="6211A42C">
            <wp:extent cx="7572907" cy="47625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77538" cy="4765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0ADD6" w14:textId="77777777" w:rsidR="00020D09" w:rsidRPr="00E17C95" w:rsidRDefault="00020D09" w:rsidP="00E17C95">
      <w:pPr>
        <w:spacing w:line="480" w:lineRule="auto"/>
        <w:rPr>
          <w:color w:val="000000" w:themeColor="text1"/>
        </w:rPr>
      </w:pPr>
      <w:r w:rsidRPr="00E17C95">
        <w:rPr>
          <w:b/>
          <w:bCs/>
          <w:color w:val="000000" w:themeColor="text1"/>
        </w:rPr>
        <w:t>Fig. S2</w:t>
      </w:r>
      <w:r w:rsidRPr="00E17C95">
        <w:rPr>
          <w:color w:val="000000" w:themeColor="text1"/>
        </w:rPr>
        <w:t xml:space="preserve">. </w:t>
      </w:r>
      <w:r w:rsidRPr="00E17C95">
        <w:rPr>
          <w:b/>
          <w:bCs/>
          <w:color w:val="000000" w:themeColor="text1"/>
        </w:rPr>
        <w:t>Relative abundance of indicated pyrimidine (A) and purine metabolites (B) metabolites in KAE609a treated parasites</w:t>
      </w:r>
      <w:r w:rsidRPr="00E17C95">
        <w:rPr>
          <w:color w:val="000000" w:themeColor="text1"/>
        </w:rPr>
        <w:t>. Data was collected and processed as described in Fig. 3.</w:t>
      </w:r>
    </w:p>
    <w:p w14:paraId="5E12FB08" w14:textId="481D6ABD" w:rsidR="00020D09" w:rsidRPr="00D727A0" w:rsidRDefault="00D727A0" w:rsidP="00E17C95">
      <w:pPr>
        <w:spacing w:line="480" w:lineRule="auto"/>
        <w:rPr>
          <w:b/>
          <w:bCs/>
          <w:color w:val="000000" w:themeColor="text1"/>
        </w:rPr>
      </w:pPr>
      <w:r w:rsidRPr="00D727A0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07FF7116" wp14:editId="4C97A724">
            <wp:extent cx="8002630" cy="4876800"/>
            <wp:effectExtent l="0" t="0" r="0" b="0"/>
            <wp:docPr id="3" name="Picture 3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antenna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035362" cy="4896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47DA9" w14:textId="268E705E" w:rsidR="00020D09" w:rsidRPr="00E17C95" w:rsidRDefault="00020D09" w:rsidP="00E17C95">
      <w:pPr>
        <w:spacing w:line="480" w:lineRule="auto"/>
        <w:rPr>
          <w:color w:val="000000" w:themeColor="text1"/>
        </w:rPr>
      </w:pPr>
      <w:r w:rsidRPr="00E17C95">
        <w:rPr>
          <w:b/>
          <w:bCs/>
          <w:color w:val="000000" w:themeColor="text1"/>
        </w:rPr>
        <w:t>Fig. S3. DHA choline, purine and pyrimidine responses in malaria parasites exposed to the drug for 30, 60 or 120 minutes.</w:t>
      </w:r>
      <w:r w:rsidRPr="00E17C95">
        <w:rPr>
          <w:color w:val="000000" w:themeColor="text1"/>
        </w:rPr>
        <w:t xml:space="preserve">  Data was collected and processed as described in Fig. 7 for KAE609a and </w:t>
      </w:r>
      <w:proofErr w:type="spellStart"/>
      <w:r w:rsidRPr="00E17C95">
        <w:rPr>
          <w:color w:val="000000" w:themeColor="text1"/>
        </w:rPr>
        <w:t>Cpd</w:t>
      </w:r>
      <w:proofErr w:type="spellEnd"/>
      <w:r w:rsidRPr="00E17C95">
        <w:rPr>
          <w:color w:val="000000" w:themeColor="text1"/>
        </w:rPr>
        <w:t xml:space="preserve"> 55. </w:t>
      </w:r>
    </w:p>
    <w:sectPr w:rsidR="00020D09" w:rsidRPr="00E17C95" w:rsidSect="00321D8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6D800" w14:textId="77777777" w:rsidR="00AD6B65" w:rsidRDefault="00AD6B65" w:rsidP="00610B35">
      <w:pPr>
        <w:spacing w:after="0" w:line="240" w:lineRule="auto"/>
      </w:pPr>
      <w:r>
        <w:separator/>
      </w:r>
    </w:p>
  </w:endnote>
  <w:endnote w:type="continuationSeparator" w:id="0">
    <w:p w14:paraId="650DD612" w14:textId="77777777" w:rsidR="00AD6B65" w:rsidRDefault="00AD6B65" w:rsidP="00610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4827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321D" w14:textId="38FC8F43" w:rsidR="00610B35" w:rsidRDefault="00610B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3D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20D4D1" w14:textId="77777777" w:rsidR="00610B35" w:rsidRDefault="00610B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7C633" w14:textId="77777777" w:rsidR="00AD6B65" w:rsidRDefault="00AD6B65" w:rsidP="00610B35">
      <w:pPr>
        <w:spacing w:after="0" w:line="240" w:lineRule="auto"/>
      </w:pPr>
      <w:r>
        <w:separator/>
      </w:r>
    </w:p>
  </w:footnote>
  <w:footnote w:type="continuationSeparator" w:id="0">
    <w:p w14:paraId="5651EEF1" w14:textId="77777777" w:rsidR="00AD6B65" w:rsidRDefault="00AD6B65" w:rsidP="00610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tps557550tfe0pt95wdw0wxew2vxsvtdx&quot;&gt;Novart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AA63FA"/>
    <w:rsid w:val="0000464D"/>
    <w:rsid w:val="000171D2"/>
    <w:rsid w:val="00020D09"/>
    <w:rsid w:val="00031582"/>
    <w:rsid w:val="000431C2"/>
    <w:rsid w:val="00055360"/>
    <w:rsid w:val="000647E2"/>
    <w:rsid w:val="000679CE"/>
    <w:rsid w:val="00070315"/>
    <w:rsid w:val="00070E10"/>
    <w:rsid w:val="0007304A"/>
    <w:rsid w:val="000858B7"/>
    <w:rsid w:val="0008600F"/>
    <w:rsid w:val="00096C12"/>
    <w:rsid w:val="000A06B3"/>
    <w:rsid w:val="000A41CA"/>
    <w:rsid w:val="000C2307"/>
    <w:rsid w:val="000D12F7"/>
    <w:rsid w:val="000D2D48"/>
    <w:rsid w:val="000E619A"/>
    <w:rsid w:val="000E6377"/>
    <w:rsid w:val="000F3193"/>
    <w:rsid w:val="000F3332"/>
    <w:rsid w:val="00102DF0"/>
    <w:rsid w:val="00105989"/>
    <w:rsid w:val="00107922"/>
    <w:rsid w:val="001218D6"/>
    <w:rsid w:val="00125D7A"/>
    <w:rsid w:val="001541DB"/>
    <w:rsid w:val="001631C3"/>
    <w:rsid w:val="001761B1"/>
    <w:rsid w:val="001809D8"/>
    <w:rsid w:val="001819F7"/>
    <w:rsid w:val="00185148"/>
    <w:rsid w:val="001B4963"/>
    <w:rsid w:val="001C0185"/>
    <w:rsid w:val="001C3EF0"/>
    <w:rsid w:val="001C5B94"/>
    <w:rsid w:val="001C6C22"/>
    <w:rsid w:val="001D1C1A"/>
    <w:rsid w:val="001D3D08"/>
    <w:rsid w:val="001D48EC"/>
    <w:rsid w:val="0021128B"/>
    <w:rsid w:val="002214CE"/>
    <w:rsid w:val="002314C0"/>
    <w:rsid w:val="002330A8"/>
    <w:rsid w:val="002439ED"/>
    <w:rsid w:val="00243FAD"/>
    <w:rsid w:val="00251DBE"/>
    <w:rsid w:val="00273A93"/>
    <w:rsid w:val="00274139"/>
    <w:rsid w:val="002803C3"/>
    <w:rsid w:val="002826E2"/>
    <w:rsid w:val="002852CB"/>
    <w:rsid w:val="002A3505"/>
    <w:rsid w:val="002A5158"/>
    <w:rsid w:val="002B46F6"/>
    <w:rsid w:val="002B4F88"/>
    <w:rsid w:val="002C0BCA"/>
    <w:rsid w:val="002C4434"/>
    <w:rsid w:val="002C7AB8"/>
    <w:rsid w:val="0030087C"/>
    <w:rsid w:val="00321D87"/>
    <w:rsid w:val="00322115"/>
    <w:rsid w:val="00331207"/>
    <w:rsid w:val="00332585"/>
    <w:rsid w:val="003351C9"/>
    <w:rsid w:val="00335AD8"/>
    <w:rsid w:val="003364B4"/>
    <w:rsid w:val="0034108B"/>
    <w:rsid w:val="00344B09"/>
    <w:rsid w:val="00356A76"/>
    <w:rsid w:val="00372283"/>
    <w:rsid w:val="00372EB2"/>
    <w:rsid w:val="00380490"/>
    <w:rsid w:val="00383A98"/>
    <w:rsid w:val="00390ABB"/>
    <w:rsid w:val="0039475D"/>
    <w:rsid w:val="003963C0"/>
    <w:rsid w:val="003C2DE6"/>
    <w:rsid w:val="003E3378"/>
    <w:rsid w:val="003F00E8"/>
    <w:rsid w:val="003F02B8"/>
    <w:rsid w:val="003F33AC"/>
    <w:rsid w:val="00414442"/>
    <w:rsid w:val="004148EF"/>
    <w:rsid w:val="0043180C"/>
    <w:rsid w:val="00431A9E"/>
    <w:rsid w:val="00431B3B"/>
    <w:rsid w:val="00446A9D"/>
    <w:rsid w:val="00447FB1"/>
    <w:rsid w:val="00453B42"/>
    <w:rsid w:val="00460AB4"/>
    <w:rsid w:val="00483353"/>
    <w:rsid w:val="00484B84"/>
    <w:rsid w:val="004862D6"/>
    <w:rsid w:val="00486603"/>
    <w:rsid w:val="004A7C24"/>
    <w:rsid w:val="004D07F3"/>
    <w:rsid w:val="004D0ACF"/>
    <w:rsid w:val="004D12B4"/>
    <w:rsid w:val="004D504D"/>
    <w:rsid w:val="004E755E"/>
    <w:rsid w:val="005020FF"/>
    <w:rsid w:val="0050284E"/>
    <w:rsid w:val="00532FCE"/>
    <w:rsid w:val="00544CD0"/>
    <w:rsid w:val="00553AB9"/>
    <w:rsid w:val="00573CA9"/>
    <w:rsid w:val="00587469"/>
    <w:rsid w:val="005902CF"/>
    <w:rsid w:val="00590BAD"/>
    <w:rsid w:val="00595879"/>
    <w:rsid w:val="005A096E"/>
    <w:rsid w:val="005A4E49"/>
    <w:rsid w:val="005B6CF5"/>
    <w:rsid w:val="005C21E8"/>
    <w:rsid w:val="005C29CC"/>
    <w:rsid w:val="005C3CC2"/>
    <w:rsid w:val="005C6651"/>
    <w:rsid w:val="005D2551"/>
    <w:rsid w:val="005D3F3E"/>
    <w:rsid w:val="005E0620"/>
    <w:rsid w:val="006008AB"/>
    <w:rsid w:val="006017CD"/>
    <w:rsid w:val="00610B35"/>
    <w:rsid w:val="006127E9"/>
    <w:rsid w:val="006170B4"/>
    <w:rsid w:val="00642D77"/>
    <w:rsid w:val="006510EE"/>
    <w:rsid w:val="00657ECC"/>
    <w:rsid w:val="006728E9"/>
    <w:rsid w:val="00676E9B"/>
    <w:rsid w:val="006807F7"/>
    <w:rsid w:val="0069234F"/>
    <w:rsid w:val="00692E0B"/>
    <w:rsid w:val="006A3214"/>
    <w:rsid w:val="006B054B"/>
    <w:rsid w:val="006D46FA"/>
    <w:rsid w:val="006D796F"/>
    <w:rsid w:val="006E6BC7"/>
    <w:rsid w:val="006F08B2"/>
    <w:rsid w:val="006F66DA"/>
    <w:rsid w:val="006F784E"/>
    <w:rsid w:val="006F791A"/>
    <w:rsid w:val="007049D2"/>
    <w:rsid w:val="0070763A"/>
    <w:rsid w:val="00711951"/>
    <w:rsid w:val="00722887"/>
    <w:rsid w:val="00724579"/>
    <w:rsid w:val="007357A5"/>
    <w:rsid w:val="007368B5"/>
    <w:rsid w:val="00755CF1"/>
    <w:rsid w:val="00780DD5"/>
    <w:rsid w:val="007B5438"/>
    <w:rsid w:val="007C1058"/>
    <w:rsid w:val="007E6910"/>
    <w:rsid w:val="007F370A"/>
    <w:rsid w:val="008220FC"/>
    <w:rsid w:val="00833CDD"/>
    <w:rsid w:val="008407BD"/>
    <w:rsid w:val="0084271D"/>
    <w:rsid w:val="00846C59"/>
    <w:rsid w:val="00851193"/>
    <w:rsid w:val="00856AF3"/>
    <w:rsid w:val="008609A2"/>
    <w:rsid w:val="00861096"/>
    <w:rsid w:val="00865378"/>
    <w:rsid w:val="008741BF"/>
    <w:rsid w:val="00887391"/>
    <w:rsid w:val="008A1F6E"/>
    <w:rsid w:val="008A56C5"/>
    <w:rsid w:val="008B0871"/>
    <w:rsid w:val="008B5070"/>
    <w:rsid w:val="008B6E8A"/>
    <w:rsid w:val="008D339E"/>
    <w:rsid w:val="008F12D3"/>
    <w:rsid w:val="00914053"/>
    <w:rsid w:val="009141A2"/>
    <w:rsid w:val="00915595"/>
    <w:rsid w:val="00916062"/>
    <w:rsid w:val="009221AC"/>
    <w:rsid w:val="00926A16"/>
    <w:rsid w:val="00930FA9"/>
    <w:rsid w:val="0093619D"/>
    <w:rsid w:val="0094111D"/>
    <w:rsid w:val="0094185E"/>
    <w:rsid w:val="00942C62"/>
    <w:rsid w:val="00944177"/>
    <w:rsid w:val="00945761"/>
    <w:rsid w:val="009459D7"/>
    <w:rsid w:val="00954DE5"/>
    <w:rsid w:val="00966E2C"/>
    <w:rsid w:val="009673EE"/>
    <w:rsid w:val="009A1BB1"/>
    <w:rsid w:val="009A25F0"/>
    <w:rsid w:val="009B5F50"/>
    <w:rsid w:val="009C1284"/>
    <w:rsid w:val="009E1840"/>
    <w:rsid w:val="009E356F"/>
    <w:rsid w:val="009F59C2"/>
    <w:rsid w:val="00A03162"/>
    <w:rsid w:val="00A06447"/>
    <w:rsid w:val="00A15C4A"/>
    <w:rsid w:val="00A31BEF"/>
    <w:rsid w:val="00A3621E"/>
    <w:rsid w:val="00A70D4E"/>
    <w:rsid w:val="00A7532F"/>
    <w:rsid w:val="00A80CAE"/>
    <w:rsid w:val="00A95EC7"/>
    <w:rsid w:val="00A97760"/>
    <w:rsid w:val="00AA63FA"/>
    <w:rsid w:val="00AC33E7"/>
    <w:rsid w:val="00AD1BCC"/>
    <w:rsid w:val="00AD1C71"/>
    <w:rsid w:val="00AD2DDB"/>
    <w:rsid w:val="00AD6B65"/>
    <w:rsid w:val="00AD7C6A"/>
    <w:rsid w:val="00AF1923"/>
    <w:rsid w:val="00B0466B"/>
    <w:rsid w:val="00B13298"/>
    <w:rsid w:val="00B26530"/>
    <w:rsid w:val="00B41B26"/>
    <w:rsid w:val="00B46E04"/>
    <w:rsid w:val="00B6465C"/>
    <w:rsid w:val="00B707D4"/>
    <w:rsid w:val="00B809C3"/>
    <w:rsid w:val="00B90079"/>
    <w:rsid w:val="00B94636"/>
    <w:rsid w:val="00B94EC3"/>
    <w:rsid w:val="00BA78EF"/>
    <w:rsid w:val="00BB66B0"/>
    <w:rsid w:val="00BD36B6"/>
    <w:rsid w:val="00BE0FC0"/>
    <w:rsid w:val="00BF1960"/>
    <w:rsid w:val="00BF4452"/>
    <w:rsid w:val="00C1447E"/>
    <w:rsid w:val="00C148FB"/>
    <w:rsid w:val="00C15810"/>
    <w:rsid w:val="00C32AA5"/>
    <w:rsid w:val="00C4326C"/>
    <w:rsid w:val="00C45759"/>
    <w:rsid w:val="00C622C2"/>
    <w:rsid w:val="00C766C7"/>
    <w:rsid w:val="00C77D74"/>
    <w:rsid w:val="00C84CEE"/>
    <w:rsid w:val="00C851D9"/>
    <w:rsid w:val="00C901F5"/>
    <w:rsid w:val="00C97360"/>
    <w:rsid w:val="00CA0559"/>
    <w:rsid w:val="00CA539C"/>
    <w:rsid w:val="00CB608D"/>
    <w:rsid w:val="00CD5E1E"/>
    <w:rsid w:val="00CF1C0B"/>
    <w:rsid w:val="00D1374E"/>
    <w:rsid w:val="00D23017"/>
    <w:rsid w:val="00D278FE"/>
    <w:rsid w:val="00D3009C"/>
    <w:rsid w:val="00D44ACE"/>
    <w:rsid w:val="00D54C30"/>
    <w:rsid w:val="00D60601"/>
    <w:rsid w:val="00D61976"/>
    <w:rsid w:val="00D66043"/>
    <w:rsid w:val="00D727A0"/>
    <w:rsid w:val="00D761E0"/>
    <w:rsid w:val="00D81BE3"/>
    <w:rsid w:val="00D83483"/>
    <w:rsid w:val="00D92B62"/>
    <w:rsid w:val="00D95649"/>
    <w:rsid w:val="00DA0CAB"/>
    <w:rsid w:val="00DA740F"/>
    <w:rsid w:val="00DB22AC"/>
    <w:rsid w:val="00DC5229"/>
    <w:rsid w:val="00DC5558"/>
    <w:rsid w:val="00DC5603"/>
    <w:rsid w:val="00DD27C8"/>
    <w:rsid w:val="00DD4260"/>
    <w:rsid w:val="00DD7441"/>
    <w:rsid w:val="00DE1A6E"/>
    <w:rsid w:val="00DE4D4C"/>
    <w:rsid w:val="00DF2673"/>
    <w:rsid w:val="00E1113A"/>
    <w:rsid w:val="00E145CC"/>
    <w:rsid w:val="00E17C95"/>
    <w:rsid w:val="00E276C7"/>
    <w:rsid w:val="00E30C92"/>
    <w:rsid w:val="00E36D70"/>
    <w:rsid w:val="00E42FD1"/>
    <w:rsid w:val="00E603B5"/>
    <w:rsid w:val="00E70024"/>
    <w:rsid w:val="00E71FBF"/>
    <w:rsid w:val="00E741B0"/>
    <w:rsid w:val="00E7549A"/>
    <w:rsid w:val="00E95518"/>
    <w:rsid w:val="00EA1E04"/>
    <w:rsid w:val="00EA3671"/>
    <w:rsid w:val="00EB326A"/>
    <w:rsid w:val="00EB35D0"/>
    <w:rsid w:val="00EC3222"/>
    <w:rsid w:val="00EC76C3"/>
    <w:rsid w:val="00ED6BFE"/>
    <w:rsid w:val="00EE6EDB"/>
    <w:rsid w:val="00EE77C9"/>
    <w:rsid w:val="00EF2909"/>
    <w:rsid w:val="00EF3886"/>
    <w:rsid w:val="00EF6BCE"/>
    <w:rsid w:val="00F07DA0"/>
    <w:rsid w:val="00F1518F"/>
    <w:rsid w:val="00F30CAB"/>
    <w:rsid w:val="00F42143"/>
    <w:rsid w:val="00F44715"/>
    <w:rsid w:val="00F46BFC"/>
    <w:rsid w:val="00F62697"/>
    <w:rsid w:val="00F762C4"/>
    <w:rsid w:val="00F8072D"/>
    <w:rsid w:val="00F80C81"/>
    <w:rsid w:val="00F85BD4"/>
    <w:rsid w:val="00F91461"/>
    <w:rsid w:val="00FC2378"/>
    <w:rsid w:val="00FD7925"/>
    <w:rsid w:val="00FE5F1C"/>
    <w:rsid w:val="00FF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03F21"/>
  <w15:chartTrackingRefBased/>
  <w15:docId w15:val="{71CCDDDB-8122-4CD9-BE2B-A714ED4E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A63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3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63F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63F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3E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B6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C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C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7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9C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0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B35"/>
  </w:style>
  <w:style w:type="paragraph" w:styleId="Footer">
    <w:name w:val="footer"/>
    <w:basedOn w:val="Normal"/>
    <w:link w:val="FooterChar"/>
    <w:uiPriority w:val="99"/>
    <w:unhideWhenUsed/>
    <w:rsid w:val="00610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B35"/>
  </w:style>
  <w:style w:type="character" w:styleId="LineNumber">
    <w:name w:val="line number"/>
    <w:basedOn w:val="DefaultParagraphFont"/>
    <w:uiPriority w:val="99"/>
    <w:semiHidden/>
    <w:unhideWhenUsed/>
    <w:rsid w:val="00EA3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4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5AB74-23DF-47A3-AF5A-65AC8F02B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Simwela (student)</dc:creator>
  <cp:keywords/>
  <dc:description/>
  <cp:lastModifiedBy>Nelson Victor Simwela</cp:lastModifiedBy>
  <cp:revision>2</cp:revision>
  <dcterms:created xsi:type="dcterms:W3CDTF">2022-09-29T01:27:00Z</dcterms:created>
  <dcterms:modified xsi:type="dcterms:W3CDTF">2022-09-29T01:27:00Z</dcterms:modified>
</cp:coreProperties>
</file>